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5CB36" w14:textId="53ABA247" w:rsidR="00717150" w:rsidRPr="001427BE" w:rsidRDefault="003263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7B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427B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1427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53C3D" w:rsidRPr="001427BE">
        <w:rPr>
          <w:rFonts w:ascii="Times New Roman" w:hAnsi="Times New Roman" w:cs="Times New Roman"/>
          <w:b/>
          <w:bCs/>
          <w:sz w:val="24"/>
          <w:szCs w:val="24"/>
        </w:rPr>
        <w:t>S1. Detailed calculation process of the AAC-24 scoring method</w:t>
      </w:r>
      <w:r w:rsidRPr="001427B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text" w:tblpXSpec="center" w:tblpY="1"/>
        <w:tblOverlap w:val="never"/>
        <w:tblW w:w="97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3741"/>
        <w:gridCol w:w="3606"/>
        <w:gridCol w:w="756"/>
      </w:tblGrid>
      <w:tr w:rsidR="003263E4" w14:paraId="6A157208" w14:textId="6C0C1634" w:rsidTr="001427BE">
        <w:tc>
          <w:tcPr>
            <w:tcW w:w="1678" w:type="dxa"/>
            <w:tcBorders>
              <w:bottom w:val="single" w:sz="4" w:space="0" w:color="auto"/>
            </w:tcBorders>
          </w:tcPr>
          <w:p w14:paraId="35E540F3" w14:textId="4FFA432E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tcBorders>
              <w:bottom w:val="single" w:sz="4" w:space="0" w:color="auto"/>
            </w:tcBorders>
          </w:tcPr>
          <w:p w14:paraId="36F9847E" w14:textId="582715B2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Anterior aortic wall</w:t>
            </w:r>
          </w:p>
        </w:tc>
        <w:tc>
          <w:tcPr>
            <w:tcW w:w="3606" w:type="dxa"/>
            <w:tcBorders>
              <w:bottom w:val="single" w:sz="4" w:space="0" w:color="auto"/>
            </w:tcBorders>
          </w:tcPr>
          <w:p w14:paraId="1D5CA3ED" w14:textId="2F71DE64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Posterior aortic wall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6BCBAA2" w14:textId="0C72536D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3263E4" w14:paraId="6933B22B" w14:textId="3150A880" w:rsidTr="001427BE">
        <w:tc>
          <w:tcPr>
            <w:tcW w:w="1678" w:type="dxa"/>
            <w:tcBorders>
              <w:top w:val="single" w:sz="4" w:space="0" w:color="auto"/>
            </w:tcBorders>
          </w:tcPr>
          <w:p w14:paraId="53C49B4F" w14:textId="5D7FFD04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L1 lumbar region</w:t>
            </w:r>
          </w:p>
        </w:tc>
        <w:tc>
          <w:tcPr>
            <w:tcW w:w="3741" w:type="dxa"/>
            <w:tcBorders>
              <w:top w:val="single" w:sz="4" w:space="0" w:color="auto"/>
            </w:tcBorders>
          </w:tcPr>
          <w:p w14:paraId="38870FF3" w14:textId="4DFD237F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3606" w:type="dxa"/>
            <w:tcBorders>
              <w:top w:val="single" w:sz="4" w:space="0" w:color="auto"/>
            </w:tcBorders>
          </w:tcPr>
          <w:p w14:paraId="307BA67C" w14:textId="719FB340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</w:tcPr>
          <w:p w14:paraId="7E5D138F" w14:textId="5B3B3A05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6</w:t>
            </w:r>
          </w:p>
        </w:tc>
      </w:tr>
      <w:tr w:rsidR="003263E4" w14:paraId="196F3CC9" w14:textId="53C445B7" w:rsidTr="001427BE">
        <w:tc>
          <w:tcPr>
            <w:tcW w:w="1678" w:type="dxa"/>
          </w:tcPr>
          <w:p w14:paraId="7F471C45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66147E8C" w14:textId="63BBE943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3606" w:type="dxa"/>
          </w:tcPr>
          <w:p w14:paraId="3B47A7E3" w14:textId="16AC7FCF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756" w:type="dxa"/>
            <w:vMerge/>
          </w:tcPr>
          <w:p w14:paraId="2BB3658F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51FCB9D3" w14:textId="1C4BDDE4" w:rsidTr="001427BE">
        <w:tc>
          <w:tcPr>
            <w:tcW w:w="1678" w:type="dxa"/>
          </w:tcPr>
          <w:p w14:paraId="5B7BB0C7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3339A041" w14:textId="7FCACD61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3606" w:type="dxa"/>
          </w:tcPr>
          <w:p w14:paraId="44C5AEE9" w14:textId="72AFEEDB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756" w:type="dxa"/>
            <w:vMerge/>
          </w:tcPr>
          <w:p w14:paraId="258C3D7C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77C85A24" w14:textId="101F86BB" w:rsidTr="001427BE">
        <w:tc>
          <w:tcPr>
            <w:tcW w:w="1678" w:type="dxa"/>
          </w:tcPr>
          <w:p w14:paraId="6771B834" w14:textId="3D58248D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10B499F4" w14:textId="38C2EE58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3606" w:type="dxa"/>
          </w:tcPr>
          <w:p w14:paraId="7B82F12A" w14:textId="626B2C69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756" w:type="dxa"/>
            <w:vMerge/>
          </w:tcPr>
          <w:p w14:paraId="24806EC1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4F021139" w14:textId="6E25AC24" w:rsidTr="001427BE">
        <w:tc>
          <w:tcPr>
            <w:tcW w:w="1678" w:type="dxa"/>
          </w:tcPr>
          <w:p w14:paraId="5C371987" w14:textId="3F4A7D46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L2 lumbar region</w:t>
            </w:r>
          </w:p>
        </w:tc>
        <w:tc>
          <w:tcPr>
            <w:tcW w:w="3741" w:type="dxa"/>
          </w:tcPr>
          <w:p w14:paraId="48DB3306" w14:textId="6061C24A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3606" w:type="dxa"/>
          </w:tcPr>
          <w:p w14:paraId="1C414500" w14:textId="7882EA3F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756" w:type="dxa"/>
            <w:vMerge w:val="restart"/>
          </w:tcPr>
          <w:p w14:paraId="3649CC9A" w14:textId="598037A6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6</w:t>
            </w:r>
          </w:p>
        </w:tc>
      </w:tr>
      <w:tr w:rsidR="003263E4" w14:paraId="61F16948" w14:textId="483AFC99" w:rsidTr="001427BE">
        <w:tc>
          <w:tcPr>
            <w:tcW w:w="1678" w:type="dxa"/>
          </w:tcPr>
          <w:p w14:paraId="1D5B95D2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5D8F5228" w14:textId="2167719E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3606" w:type="dxa"/>
          </w:tcPr>
          <w:p w14:paraId="5E4FC390" w14:textId="516163F4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756" w:type="dxa"/>
            <w:vMerge/>
          </w:tcPr>
          <w:p w14:paraId="19F94C75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7FDD5B65" w14:textId="0BF6D3F0" w:rsidTr="001427BE">
        <w:tc>
          <w:tcPr>
            <w:tcW w:w="1678" w:type="dxa"/>
          </w:tcPr>
          <w:p w14:paraId="6630EE16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7E2AAF9C" w14:textId="187E80FC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3606" w:type="dxa"/>
          </w:tcPr>
          <w:p w14:paraId="469FE9E9" w14:textId="2044653A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756" w:type="dxa"/>
            <w:vMerge/>
          </w:tcPr>
          <w:p w14:paraId="172D50D8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3C353DA6" w14:textId="408319DA" w:rsidTr="001427BE">
        <w:tc>
          <w:tcPr>
            <w:tcW w:w="1678" w:type="dxa"/>
          </w:tcPr>
          <w:p w14:paraId="013062F3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3850AE50" w14:textId="4826FB12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3606" w:type="dxa"/>
          </w:tcPr>
          <w:p w14:paraId="0A3C0916" w14:textId="7AEC36E3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756" w:type="dxa"/>
            <w:vMerge/>
          </w:tcPr>
          <w:p w14:paraId="0083A08F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29E2B0EA" w14:textId="54B331B0" w:rsidTr="001427BE">
        <w:tc>
          <w:tcPr>
            <w:tcW w:w="1678" w:type="dxa"/>
          </w:tcPr>
          <w:p w14:paraId="40AFF942" w14:textId="19ABFD54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L3 lumbar region</w:t>
            </w:r>
          </w:p>
        </w:tc>
        <w:tc>
          <w:tcPr>
            <w:tcW w:w="3741" w:type="dxa"/>
          </w:tcPr>
          <w:p w14:paraId="39FA1D9D" w14:textId="17F55530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3606" w:type="dxa"/>
          </w:tcPr>
          <w:p w14:paraId="4B4ED232" w14:textId="6536760C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756" w:type="dxa"/>
            <w:vMerge w:val="restart"/>
          </w:tcPr>
          <w:p w14:paraId="79861F6D" w14:textId="1B0C62AB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6</w:t>
            </w:r>
          </w:p>
        </w:tc>
      </w:tr>
      <w:tr w:rsidR="003263E4" w14:paraId="43839C24" w14:textId="297092E2" w:rsidTr="001427BE">
        <w:tc>
          <w:tcPr>
            <w:tcW w:w="1678" w:type="dxa"/>
          </w:tcPr>
          <w:p w14:paraId="38EBCFBD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498D63C5" w14:textId="39D1BF06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3606" w:type="dxa"/>
          </w:tcPr>
          <w:p w14:paraId="50395BCD" w14:textId="755B93A1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756" w:type="dxa"/>
            <w:vMerge/>
          </w:tcPr>
          <w:p w14:paraId="5EBFAC5C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2D1ABFF2" w14:textId="7A443177" w:rsidTr="001427BE">
        <w:tc>
          <w:tcPr>
            <w:tcW w:w="1678" w:type="dxa"/>
          </w:tcPr>
          <w:p w14:paraId="0563288D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4817520F" w14:textId="3E9A1695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3606" w:type="dxa"/>
          </w:tcPr>
          <w:p w14:paraId="41B3E310" w14:textId="553B8F8F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756" w:type="dxa"/>
            <w:vMerge/>
          </w:tcPr>
          <w:p w14:paraId="252A9F96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4077804F" w14:textId="6F3912FC" w:rsidTr="001427BE">
        <w:tc>
          <w:tcPr>
            <w:tcW w:w="1678" w:type="dxa"/>
          </w:tcPr>
          <w:p w14:paraId="44637727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36DEFA1F" w14:textId="38611DF5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3606" w:type="dxa"/>
          </w:tcPr>
          <w:p w14:paraId="232E40C5" w14:textId="68FF3564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756" w:type="dxa"/>
            <w:vMerge/>
          </w:tcPr>
          <w:p w14:paraId="7B9A310C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34C5C74B" w14:textId="6558A1F4" w:rsidTr="001427BE">
        <w:tc>
          <w:tcPr>
            <w:tcW w:w="1678" w:type="dxa"/>
          </w:tcPr>
          <w:p w14:paraId="26B10185" w14:textId="105680A0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L4 lumbar region</w:t>
            </w:r>
          </w:p>
        </w:tc>
        <w:tc>
          <w:tcPr>
            <w:tcW w:w="3741" w:type="dxa"/>
          </w:tcPr>
          <w:p w14:paraId="6F940190" w14:textId="4829D3DF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3606" w:type="dxa"/>
          </w:tcPr>
          <w:p w14:paraId="1C0CDEA3" w14:textId="41FA1B86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0” if there was no calcification</w:t>
            </w:r>
          </w:p>
        </w:tc>
        <w:tc>
          <w:tcPr>
            <w:tcW w:w="756" w:type="dxa"/>
            <w:vMerge w:val="restart"/>
          </w:tcPr>
          <w:p w14:paraId="1449EC94" w14:textId="10DBDB6A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6</w:t>
            </w:r>
          </w:p>
        </w:tc>
      </w:tr>
      <w:tr w:rsidR="003263E4" w14:paraId="7CCA9D20" w14:textId="7305A28F" w:rsidTr="001427BE">
        <w:tc>
          <w:tcPr>
            <w:tcW w:w="1678" w:type="dxa"/>
          </w:tcPr>
          <w:p w14:paraId="6FC95177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1947438F" w14:textId="07B1DC6B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3606" w:type="dxa"/>
          </w:tcPr>
          <w:p w14:paraId="5DF78C34" w14:textId="32FEAA8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1” if one-third or less of the aortic wall in that segment was calcified</w:t>
            </w:r>
          </w:p>
        </w:tc>
        <w:tc>
          <w:tcPr>
            <w:tcW w:w="756" w:type="dxa"/>
            <w:vMerge/>
          </w:tcPr>
          <w:p w14:paraId="3A3A3C04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4CFA286C" w14:textId="671D26DD" w:rsidTr="001427BE">
        <w:tc>
          <w:tcPr>
            <w:tcW w:w="1678" w:type="dxa"/>
          </w:tcPr>
          <w:p w14:paraId="6831D1B4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</w:tcPr>
          <w:p w14:paraId="5A46C9AB" w14:textId="4D61B682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3606" w:type="dxa"/>
          </w:tcPr>
          <w:p w14:paraId="68B398CF" w14:textId="6EE0B9BB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>“2” if more than one-third but less than two-thirds was calcified</w:t>
            </w:r>
          </w:p>
        </w:tc>
        <w:tc>
          <w:tcPr>
            <w:tcW w:w="756" w:type="dxa"/>
            <w:vMerge/>
          </w:tcPr>
          <w:p w14:paraId="6468DC14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5C9BB383" w14:textId="25CFC568" w:rsidTr="001427BE">
        <w:tc>
          <w:tcPr>
            <w:tcW w:w="1678" w:type="dxa"/>
            <w:tcBorders>
              <w:bottom w:val="nil"/>
            </w:tcBorders>
          </w:tcPr>
          <w:p w14:paraId="5A5E010B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1" w:type="dxa"/>
            <w:tcBorders>
              <w:bottom w:val="nil"/>
            </w:tcBorders>
          </w:tcPr>
          <w:p w14:paraId="635AE8BF" w14:textId="38A37790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3606" w:type="dxa"/>
            <w:tcBorders>
              <w:bottom w:val="nil"/>
            </w:tcBorders>
          </w:tcPr>
          <w:p w14:paraId="319FDADA" w14:textId="3E424015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/>
              </w:rPr>
              <w:t xml:space="preserve">“3” if more than two-thirds </w:t>
            </w:r>
            <w:proofErr w:type="gramStart"/>
            <w:r w:rsidRPr="001427BE">
              <w:rPr>
                <w:rFonts w:ascii="Times New Roman" w:hAnsi="Times New Roman" w:cs="Times New Roman"/>
              </w:rPr>
              <w:t>was</w:t>
            </w:r>
            <w:proofErr w:type="gramEnd"/>
            <w:r w:rsidRPr="001427BE">
              <w:rPr>
                <w:rFonts w:ascii="Times New Roman" w:hAnsi="Times New Roman" w:cs="Times New Roman"/>
              </w:rPr>
              <w:t xml:space="preserve"> calcified.</w:t>
            </w:r>
          </w:p>
        </w:tc>
        <w:tc>
          <w:tcPr>
            <w:tcW w:w="756" w:type="dxa"/>
            <w:vMerge/>
            <w:tcBorders>
              <w:bottom w:val="nil"/>
            </w:tcBorders>
          </w:tcPr>
          <w:p w14:paraId="2ED4EDF7" w14:textId="77777777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</w:p>
        </w:tc>
      </w:tr>
      <w:tr w:rsidR="003263E4" w14:paraId="4D29D6C0" w14:textId="39B9E5A3" w:rsidTr="001427BE">
        <w:tc>
          <w:tcPr>
            <w:tcW w:w="1678" w:type="dxa"/>
            <w:tcBorders>
              <w:top w:val="nil"/>
              <w:bottom w:val="single" w:sz="4" w:space="0" w:color="auto"/>
            </w:tcBorders>
          </w:tcPr>
          <w:p w14:paraId="61A4744B" w14:textId="4BFAC146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3741" w:type="dxa"/>
            <w:tcBorders>
              <w:top w:val="nil"/>
              <w:bottom w:val="single" w:sz="4" w:space="0" w:color="auto"/>
            </w:tcBorders>
          </w:tcPr>
          <w:p w14:paraId="7D0E5C5A" w14:textId="01C96BAE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3606" w:type="dxa"/>
            <w:tcBorders>
              <w:top w:val="nil"/>
              <w:bottom w:val="single" w:sz="4" w:space="0" w:color="auto"/>
            </w:tcBorders>
          </w:tcPr>
          <w:p w14:paraId="2AF9D33F" w14:textId="7B5E8F1D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BAB6DF1" w14:textId="3C68B091" w:rsidR="003263E4" w:rsidRPr="001427BE" w:rsidRDefault="003263E4" w:rsidP="001427BE">
            <w:pPr>
              <w:rPr>
                <w:rFonts w:ascii="Times New Roman" w:hAnsi="Times New Roman" w:cs="Times New Roman"/>
              </w:rPr>
            </w:pPr>
            <w:r w:rsidRPr="001427BE">
              <w:rPr>
                <w:rFonts w:ascii="Times New Roman" w:hAnsi="Times New Roman" w:cs="Times New Roman" w:hint="eastAsia"/>
              </w:rPr>
              <w:t>0</w:t>
            </w:r>
            <w:r w:rsidRPr="001427BE">
              <w:rPr>
                <w:rFonts w:ascii="Times New Roman" w:hAnsi="Times New Roman" w:cs="Times New Roman"/>
              </w:rPr>
              <w:t>-24</w:t>
            </w:r>
          </w:p>
        </w:tc>
      </w:tr>
    </w:tbl>
    <w:p w14:paraId="607D7890" w14:textId="7EE22B21" w:rsidR="00717150" w:rsidRDefault="00717150" w:rsidP="001427BE"/>
    <w:p w14:paraId="459D8DE5" w14:textId="48595C3D" w:rsidR="003263E4" w:rsidRDefault="003263E4"/>
    <w:p w14:paraId="27346608" w14:textId="203AFA87" w:rsidR="003263E4" w:rsidRDefault="003263E4"/>
    <w:p w14:paraId="11A9DAAC" w14:textId="3C36B2DB" w:rsidR="003263E4" w:rsidRDefault="003263E4"/>
    <w:p w14:paraId="19784225" w14:textId="77777777" w:rsidR="003263E4" w:rsidRDefault="003263E4"/>
    <w:sectPr w:rsidR="003263E4" w:rsidSect="00326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1CEED" w14:textId="77777777" w:rsidR="00375F25" w:rsidRDefault="00375F25" w:rsidP="00717150">
      <w:r>
        <w:separator/>
      </w:r>
    </w:p>
  </w:endnote>
  <w:endnote w:type="continuationSeparator" w:id="0">
    <w:p w14:paraId="68BA31AF" w14:textId="77777777" w:rsidR="00375F25" w:rsidRDefault="00375F25" w:rsidP="007171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1CBB9" w14:textId="77777777" w:rsidR="00375F25" w:rsidRDefault="00375F25" w:rsidP="00717150">
      <w:r>
        <w:separator/>
      </w:r>
    </w:p>
  </w:footnote>
  <w:footnote w:type="continuationSeparator" w:id="0">
    <w:p w14:paraId="2D5096A6" w14:textId="77777777" w:rsidR="00375F25" w:rsidRDefault="00375F25" w:rsidP="007171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1B1"/>
    <w:rsid w:val="001427BE"/>
    <w:rsid w:val="00153C3D"/>
    <w:rsid w:val="00250196"/>
    <w:rsid w:val="003263E4"/>
    <w:rsid w:val="00375F25"/>
    <w:rsid w:val="005011B1"/>
    <w:rsid w:val="00717150"/>
    <w:rsid w:val="00A852D7"/>
    <w:rsid w:val="00D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CC0C7"/>
  <w15:chartTrackingRefBased/>
  <w15:docId w15:val="{BAA59B9D-08BF-4DAB-A5AC-44CDC06F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color w:val="00000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1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71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1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7150"/>
    <w:rPr>
      <w:sz w:val="18"/>
      <w:szCs w:val="18"/>
    </w:rPr>
  </w:style>
  <w:style w:type="table" w:styleId="a7">
    <w:name w:val="Table Grid"/>
    <w:basedOn w:val="a1"/>
    <w:uiPriority w:val="39"/>
    <w:rsid w:val="00717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胜</dc:creator>
  <cp:keywords/>
  <dc:description/>
  <cp:lastModifiedBy>胡 胜</cp:lastModifiedBy>
  <cp:revision>5</cp:revision>
  <dcterms:created xsi:type="dcterms:W3CDTF">2021-11-11T09:23:00Z</dcterms:created>
  <dcterms:modified xsi:type="dcterms:W3CDTF">2021-11-26T08:08:00Z</dcterms:modified>
</cp:coreProperties>
</file>